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C6973E" w14:textId="6780EC26" w:rsidR="003A28AD" w:rsidRPr="00EE2667" w:rsidRDefault="00C118A0" w:rsidP="002F1CD4">
      <w:r w:rsidRPr="00EE2667">
        <w:t>Supplementary Table 1 Demographic characteristics of the dilated and nondilated groups</w:t>
      </w:r>
    </w:p>
    <w:tbl>
      <w:tblPr>
        <w:tblStyle w:val="3xianbiao"/>
        <w:tblW w:w="5892" w:type="pct"/>
        <w:jc w:val="center"/>
        <w:tblLayout w:type="fixed"/>
        <w:tblLook w:val="04A0" w:firstRow="1" w:lastRow="0" w:firstColumn="1" w:lastColumn="0" w:noHBand="0" w:noVBand="1"/>
      </w:tblPr>
      <w:tblGrid>
        <w:gridCol w:w="3261"/>
        <w:gridCol w:w="1703"/>
        <w:gridCol w:w="2093"/>
        <w:gridCol w:w="1868"/>
        <w:gridCol w:w="863"/>
      </w:tblGrid>
      <w:tr w:rsidR="00673F08" w:rsidRPr="00EE2667" w14:paraId="3587D04C" w14:textId="71DFE7F7" w:rsidTr="009211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  <w:jc w:val="center"/>
        </w:trPr>
        <w:tc>
          <w:tcPr>
            <w:tcW w:w="1666" w:type="pct"/>
            <w:noWrap/>
          </w:tcPr>
          <w:p w14:paraId="1EA4F4CD" w14:textId="37B05ACE" w:rsidR="00673F08" w:rsidRPr="00EE2667" w:rsidRDefault="00673F08" w:rsidP="002F1CD4">
            <w:r w:rsidRPr="00EE2667">
              <w:t>Variable</w:t>
            </w:r>
          </w:p>
        </w:tc>
        <w:tc>
          <w:tcPr>
            <w:tcW w:w="870" w:type="pct"/>
          </w:tcPr>
          <w:p w14:paraId="395016B1" w14:textId="44CFC23A" w:rsidR="00673F08" w:rsidRPr="00EE2667" w:rsidRDefault="00673F08" w:rsidP="002F1CD4">
            <w:r w:rsidRPr="00EE2667">
              <w:t>Dilated group (n=19)</w:t>
            </w:r>
          </w:p>
        </w:tc>
        <w:tc>
          <w:tcPr>
            <w:tcW w:w="1069" w:type="pct"/>
          </w:tcPr>
          <w:p w14:paraId="5083634F" w14:textId="4C034E60" w:rsidR="00673F08" w:rsidRPr="00EE2667" w:rsidRDefault="00673F08" w:rsidP="002F1CD4">
            <w:r w:rsidRPr="00EE2667">
              <w:t>Nondilated group (n=19)</w:t>
            </w:r>
          </w:p>
        </w:tc>
        <w:tc>
          <w:tcPr>
            <w:tcW w:w="954" w:type="pct"/>
          </w:tcPr>
          <w:p w14:paraId="00FE19F4" w14:textId="53207239" w:rsidR="00673F08" w:rsidRPr="00EE2667" w:rsidRDefault="00673F08" w:rsidP="002F1CD4">
            <w:r w:rsidRPr="00EE2667">
              <w:t>OR/MD (95% CI)</w:t>
            </w:r>
          </w:p>
        </w:tc>
        <w:tc>
          <w:tcPr>
            <w:tcW w:w="441" w:type="pct"/>
          </w:tcPr>
          <w:p w14:paraId="35D2F1DB" w14:textId="14EF2D14" w:rsidR="00673F08" w:rsidRPr="00EE2667" w:rsidRDefault="00673F08" w:rsidP="002F1CD4">
            <w:r w:rsidRPr="00EE2667">
              <w:t>P value</w:t>
            </w:r>
          </w:p>
        </w:tc>
      </w:tr>
      <w:tr w:rsidR="00673F08" w:rsidRPr="00EE2667" w14:paraId="52F2C90E" w14:textId="78953399" w:rsidTr="00921101">
        <w:trPr>
          <w:trHeight w:val="170"/>
          <w:jc w:val="center"/>
        </w:trPr>
        <w:tc>
          <w:tcPr>
            <w:tcW w:w="1666" w:type="pct"/>
            <w:noWrap/>
          </w:tcPr>
          <w:p w14:paraId="364EB28D" w14:textId="0E0CB52A" w:rsidR="00673F08" w:rsidRPr="00EE2667" w:rsidRDefault="00673F08" w:rsidP="002F1CD4">
            <w:r w:rsidRPr="00EE2667">
              <w:t>Weight (kg)</w:t>
            </w:r>
          </w:p>
        </w:tc>
        <w:tc>
          <w:tcPr>
            <w:tcW w:w="870" w:type="pct"/>
          </w:tcPr>
          <w:p w14:paraId="042494E2" w14:textId="0512E92E" w:rsidR="00673F08" w:rsidRPr="00EE2667" w:rsidRDefault="00673F08" w:rsidP="002F1CD4">
            <w:r w:rsidRPr="00EE2667">
              <w:t>72.21±10.98</w:t>
            </w:r>
          </w:p>
        </w:tc>
        <w:tc>
          <w:tcPr>
            <w:tcW w:w="1069" w:type="pct"/>
          </w:tcPr>
          <w:p w14:paraId="0A70446C" w14:textId="381888DD" w:rsidR="00673F08" w:rsidRPr="00EE2667" w:rsidRDefault="00673F08" w:rsidP="002F1CD4">
            <w:r w:rsidRPr="00EE2667">
              <w:t>73.61±12.89</w:t>
            </w:r>
          </w:p>
        </w:tc>
        <w:tc>
          <w:tcPr>
            <w:tcW w:w="954" w:type="pct"/>
          </w:tcPr>
          <w:p w14:paraId="55390C39" w14:textId="1F6BE0E7" w:rsidR="00673F08" w:rsidRPr="00EE2667" w:rsidRDefault="00673F08" w:rsidP="002F1CD4">
            <w:r w:rsidRPr="00EE2667">
              <w:t>14.44(-9.73,6.94)</w:t>
            </w:r>
          </w:p>
        </w:tc>
        <w:tc>
          <w:tcPr>
            <w:tcW w:w="441" w:type="pct"/>
          </w:tcPr>
          <w:p w14:paraId="0EE97B02" w14:textId="557E109F" w:rsidR="00673F08" w:rsidRPr="00EE2667" w:rsidRDefault="00673F08" w:rsidP="002F1CD4">
            <w:r w:rsidRPr="00EE2667">
              <w:t>0.339</w:t>
            </w:r>
          </w:p>
        </w:tc>
      </w:tr>
      <w:tr w:rsidR="00673F08" w:rsidRPr="00EE2667" w14:paraId="383DE149" w14:textId="2E20AA1C" w:rsidTr="00921101">
        <w:trPr>
          <w:trHeight w:val="170"/>
          <w:jc w:val="center"/>
        </w:trPr>
        <w:tc>
          <w:tcPr>
            <w:tcW w:w="1666" w:type="pct"/>
            <w:noWrap/>
          </w:tcPr>
          <w:p w14:paraId="47181107" w14:textId="0ABB4AE4" w:rsidR="00673F08" w:rsidRPr="00EE2667" w:rsidRDefault="00673F08" w:rsidP="002F1CD4">
            <w:r w:rsidRPr="00EE2667">
              <w:t>Height (cm)</w:t>
            </w:r>
          </w:p>
        </w:tc>
        <w:tc>
          <w:tcPr>
            <w:tcW w:w="870" w:type="pct"/>
          </w:tcPr>
          <w:p w14:paraId="01520573" w14:textId="294BA309" w:rsidR="00673F08" w:rsidRPr="00EE2667" w:rsidRDefault="00673F08" w:rsidP="002F1CD4">
            <w:r w:rsidRPr="00EE2667">
              <w:t>168.41±6.03</w:t>
            </w:r>
          </w:p>
        </w:tc>
        <w:tc>
          <w:tcPr>
            <w:tcW w:w="1069" w:type="pct"/>
          </w:tcPr>
          <w:p w14:paraId="42A7C054" w14:textId="026A35E3" w:rsidR="00673F08" w:rsidRPr="00EE2667" w:rsidRDefault="00673F08" w:rsidP="002F1CD4">
            <w:r w:rsidRPr="00EE2667">
              <w:t>169.65±4.91</w:t>
            </w:r>
          </w:p>
        </w:tc>
        <w:tc>
          <w:tcPr>
            <w:tcW w:w="954" w:type="pct"/>
          </w:tcPr>
          <w:p w14:paraId="1BBD0D1E" w14:textId="5114F783" w:rsidR="00673F08" w:rsidRPr="00EE2667" w:rsidRDefault="00673F08" w:rsidP="002F1CD4">
            <w:r w:rsidRPr="00EE2667">
              <w:t>8.84(-5.78,3.31)</w:t>
            </w:r>
          </w:p>
        </w:tc>
        <w:tc>
          <w:tcPr>
            <w:tcW w:w="441" w:type="pct"/>
          </w:tcPr>
          <w:p w14:paraId="362AB85C" w14:textId="427C1139" w:rsidR="00673F08" w:rsidRPr="00EE2667" w:rsidRDefault="00673F08" w:rsidP="002F1CD4">
            <w:r w:rsidRPr="00EE2667">
              <w:t>0.244</w:t>
            </w:r>
          </w:p>
        </w:tc>
      </w:tr>
      <w:tr w:rsidR="00673F08" w:rsidRPr="00EE2667" w14:paraId="40F2F220" w14:textId="1FEF6024" w:rsidTr="00921101">
        <w:trPr>
          <w:trHeight w:val="170"/>
          <w:jc w:val="center"/>
        </w:trPr>
        <w:tc>
          <w:tcPr>
            <w:tcW w:w="1666" w:type="pct"/>
            <w:noWrap/>
          </w:tcPr>
          <w:p w14:paraId="38F88B68" w14:textId="29C18DCC" w:rsidR="00673F08" w:rsidRPr="00EE2667" w:rsidRDefault="00673F08" w:rsidP="002F1CD4">
            <w:r w:rsidRPr="00EE2667">
              <w:t>Systolic blood pressure (mmHg)</w:t>
            </w:r>
          </w:p>
        </w:tc>
        <w:tc>
          <w:tcPr>
            <w:tcW w:w="870" w:type="pct"/>
          </w:tcPr>
          <w:p w14:paraId="3208DF1C" w14:textId="77777777" w:rsidR="00673F08" w:rsidRPr="00EE2667" w:rsidRDefault="00673F08" w:rsidP="002F1CD4">
            <w:r w:rsidRPr="00EE2667">
              <w:t>144.74±32.22</w:t>
            </w:r>
          </w:p>
        </w:tc>
        <w:tc>
          <w:tcPr>
            <w:tcW w:w="1069" w:type="pct"/>
          </w:tcPr>
          <w:p w14:paraId="19641635" w14:textId="77777777" w:rsidR="00673F08" w:rsidRPr="00EE2667" w:rsidRDefault="00673F08" w:rsidP="002F1CD4">
            <w:r w:rsidRPr="00EE2667">
              <w:t>146.95±28.64</w:t>
            </w:r>
          </w:p>
        </w:tc>
        <w:tc>
          <w:tcPr>
            <w:tcW w:w="954" w:type="pct"/>
          </w:tcPr>
          <w:p w14:paraId="0C330384" w14:textId="137A8B64" w:rsidR="00673F08" w:rsidRPr="00EE2667" w:rsidRDefault="00673F08" w:rsidP="002F1CD4">
            <w:r w:rsidRPr="00EE2667">
              <w:t>36.02(-19.57,15.15)</w:t>
            </w:r>
          </w:p>
        </w:tc>
        <w:tc>
          <w:tcPr>
            <w:tcW w:w="441" w:type="pct"/>
          </w:tcPr>
          <w:p w14:paraId="3D47F9D4" w14:textId="6D75AF52" w:rsidR="00673F08" w:rsidRPr="00EE2667" w:rsidRDefault="00673F08" w:rsidP="002F1CD4">
            <w:r w:rsidRPr="00EE2667">
              <w:t>0.206</w:t>
            </w:r>
          </w:p>
        </w:tc>
      </w:tr>
      <w:tr w:rsidR="00673F08" w:rsidRPr="00EE2667" w14:paraId="6FF788AB" w14:textId="0D480F10" w:rsidTr="00921101">
        <w:trPr>
          <w:trHeight w:val="170"/>
          <w:jc w:val="center"/>
        </w:trPr>
        <w:tc>
          <w:tcPr>
            <w:tcW w:w="1666" w:type="pct"/>
            <w:noWrap/>
          </w:tcPr>
          <w:p w14:paraId="433F8892" w14:textId="0A9A1F26" w:rsidR="00673F08" w:rsidRPr="00EE2667" w:rsidRDefault="00673F08" w:rsidP="002F1CD4">
            <w:r w:rsidRPr="00EE2667">
              <w:t>Diastolic blood pressure (mmHg)</w:t>
            </w:r>
          </w:p>
        </w:tc>
        <w:tc>
          <w:tcPr>
            <w:tcW w:w="870" w:type="pct"/>
          </w:tcPr>
          <w:p w14:paraId="776725CC" w14:textId="77777777" w:rsidR="00673F08" w:rsidRPr="00EE2667" w:rsidRDefault="00673F08" w:rsidP="002F1CD4">
            <w:r w:rsidRPr="00EE2667">
              <w:t>88.42±22.16</w:t>
            </w:r>
          </w:p>
        </w:tc>
        <w:tc>
          <w:tcPr>
            <w:tcW w:w="1069" w:type="pct"/>
          </w:tcPr>
          <w:p w14:paraId="4B21FE5E" w14:textId="77777777" w:rsidR="00673F08" w:rsidRPr="00EE2667" w:rsidRDefault="00673F08" w:rsidP="002F1CD4">
            <w:r w:rsidRPr="00EE2667">
              <w:t>86.37±19.97</w:t>
            </w:r>
          </w:p>
        </w:tc>
        <w:tc>
          <w:tcPr>
            <w:tcW w:w="954" w:type="pct"/>
          </w:tcPr>
          <w:p w14:paraId="4087AD9E" w14:textId="5DE0E68A" w:rsidR="00673F08" w:rsidRPr="00EE2667" w:rsidRDefault="00673F08" w:rsidP="002F1CD4">
            <w:r w:rsidRPr="00EE2667">
              <w:t>23.89(-9.46,13.57)</w:t>
            </w:r>
          </w:p>
        </w:tc>
        <w:tc>
          <w:tcPr>
            <w:tcW w:w="441" w:type="pct"/>
          </w:tcPr>
          <w:p w14:paraId="20769282" w14:textId="5A0F9BAF" w:rsidR="00673F08" w:rsidRPr="00EE2667" w:rsidRDefault="00673F08" w:rsidP="002F1CD4">
            <w:r w:rsidRPr="00EE2667">
              <w:t>0.129</w:t>
            </w:r>
          </w:p>
        </w:tc>
      </w:tr>
      <w:tr w:rsidR="00673F08" w:rsidRPr="00EE2667" w14:paraId="67154FE5" w14:textId="7FDF59D1" w:rsidTr="00921101">
        <w:trPr>
          <w:trHeight w:val="170"/>
          <w:jc w:val="center"/>
        </w:trPr>
        <w:tc>
          <w:tcPr>
            <w:tcW w:w="1666" w:type="pct"/>
            <w:noWrap/>
          </w:tcPr>
          <w:p w14:paraId="0642FCDD" w14:textId="4A95AF15" w:rsidR="00673F08" w:rsidRPr="00EE2667" w:rsidRDefault="00673F08" w:rsidP="002F1CD4">
            <w:r w:rsidRPr="00EE2667">
              <w:t>Chest pain</w:t>
            </w:r>
          </w:p>
        </w:tc>
        <w:tc>
          <w:tcPr>
            <w:tcW w:w="870" w:type="pct"/>
          </w:tcPr>
          <w:p w14:paraId="52EB5DC3" w14:textId="77777777" w:rsidR="00673F08" w:rsidRPr="00EE2667" w:rsidRDefault="00673F08" w:rsidP="002F1CD4">
            <w:r w:rsidRPr="00EE2667">
              <w:t>8(42.11)</w:t>
            </w:r>
          </w:p>
        </w:tc>
        <w:tc>
          <w:tcPr>
            <w:tcW w:w="1069" w:type="pct"/>
          </w:tcPr>
          <w:p w14:paraId="2A78D383" w14:textId="77777777" w:rsidR="00673F08" w:rsidRPr="00EE2667" w:rsidRDefault="00673F08" w:rsidP="002F1CD4">
            <w:r w:rsidRPr="00EE2667">
              <w:t>13(68.42)</w:t>
            </w:r>
          </w:p>
        </w:tc>
        <w:tc>
          <w:tcPr>
            <w:tcW w:w="954" w:type="pct"/>
          </w:tcPr>
          <w:p w14:paraId="4D14C547" w14:textId="2681CECA" w:rsidR="00673F08" w:rsidRPr="00EE2667" w:rsidRDefault="00673F08" w:rsidP="002F1CD4">
            <w:r w:rsidRPr="00EE2667">
              <w:t>0.34(0.09,1.27)</w:t>
            </w:r>
          </w:p>
        </w:tc>
        <w:tc>
          <w:tcPr>
            <w:tcW w:w="441" w:type="pct"/>
          </w:tcPr>
          <w:p w14:paraId="3685A9E7" w14:textId="790B54F6" w:rsidR="00673F08" w:rsidRPr="00EE2667" w:rsidRDefault="00673F08" w:rsidP="002F1CD4">
            <w:r w:rsidRPr="00EE2667">
              <w:t>0.103</w:t>
            </w:r>
          </w:p>
        </w:tc>
      </w:tr>
      <w:tr w:rsidR="00673F08" w:rsidRPr="00EE2667" w14:paraId="59F4D8D1" w14:textId="40D3C9E0" w:rsidTr="00921101">
        <w:trPr>
          <w:trHeight w:val="170"/>
          <w:jc w:val="center"/>
        </w:trPr>
        <w:tc>
          <w:tcPr>
            <w:tcW w:w="1666" w:type="pct"/>
            <w:noWrap/>
          </w:tcPr>
          <w:p w14:paraId="37A6F688" w14:textId="1C881864" w:rsidR="00673F08" w:rsidRPr="00EE2667" w:rsidRDefault="00673F08" w:rsidP="002F1CD4">
            <w:r w:rsidRPr="00EE2667">
              <w:t>Chest tightness</w:t>
            </w:r>
          </w:p>
        </w:tc>
        <w:tc>
          <w:tcPr>
            <w:tcW w:w="870" w:type="pct"/>
          </w:tcPr>
          <w:p w14:paraId="1B4CA04B" w14:textId="77777777" w:rsidR="00673F08" w:rsidRPr="00EE2667" w:rsidRDefault="00673F08" w:rsidP="002F1CD4">
            <w:r w:rsidRPr="00EE2667">
              <w:t>3(15.79)</w:t>
            </w:r>
          </w:p>
        </w:tc>
        <w:tc>
          <w:tcPr>
            <w:tcW w:w="1069" w:type="pct"/>
          </w:tcPr>
          <w:p w14:paraId="65AE0B66" w14:textId="77777777" w:rsidR="00673F08" w:rsidRPr="00EE2667" w:rsidRDefault="00673F08" w:rsidP="002F1CD4">
            <w:r w:rsidRPr="00EE2667">
              <w:t>1(5.26)</w:t>
            </w:r>
          </w:p>
        </w:tc>
        <w:tc>
          <w:tcPr>
            <w:tcW w:w="954" w:type="pct"/>
          </w:tcPr>
          <w:p w14:paraId="4659DEBF" w14:textId="78588F05" w:rsidR="00673F08" w:rsidRPr="00EE2667" w:rsidRDefault="00673F08" w:rsidP="002F1CD4">
            <w:r w:rsidRPr="00EE2667">
              <w:t>3.38(0.32,35.79)</w:t>
            </w:r>
          </w:p>
        </w:tc>
        <w:tc>
          <w:tcPr>
            <w:tcW w:w="441" w:type="pct"/>
          </w:tcPr>
          <w:p w14:paraId="17F470BE" w14:textId="49C91889" w:rsidR="00673F08" w:rsidRPr="00EE2667" w:rsidRDefault="00673F08" w:rsidP="002F1CD4">
            <w:r w:rsidRPr="00EE2667">
              <w:t>0.290</w:t>
            </w:r>
          </w:p>
        </w:tc>
      </w:tr>
      <w:tr w:rsidR="00673F08" w:rsidRPr="00EE2667" w14:paraId="2FC7ACC2" w14:textId="1795DEC0" w:rsidTr="00921101">
        <w:trPr>
          <w:trHeight w:val="170"/>
          <w:jc w:val="center"/>
        </w:trPr>
        <w:tc>
          <w:tcPr>
            <w:tcW w:w="1666" w:type="pct"/>
            <w:noWrap/>
          </w:tcPr>
          <w:p w14:paraId="212EA989" w14:textId="18E38A13" w:rsidR="00673F08" w:rsidRPr="00EE2667" w:rsidRDefault="00673F08" w:rsidP="002F1CD4">
            <w:r w:rsidRPr="00EE2667">
              <w:t>Abdominal pain</w:t>
            </w:r>
          </w:p>
        </w:tc>
        <w:tc>
          <w:tcPr>
            <w:tcW w:w="870" w:type="pct"/>
          </w:tcPr>
          <w:p w14:paraId="162ABDEB" w14:textId="77777777" w:rsidR="00673F08" w:rsidRPr="00EE2667" w:rsidRDefault="00673F08" w:rsidP="002F1CD4">
            <w:r w:rsidRPr="00EE2667">
              <w:t>6(31.58)</w:t>
            </w:r>
          </w:p>
        </w:tc>
        <w:tc>
          <w:tcPr>
            <w:tcW w:w="1069" w:type="pct"/>
          </w:tcPr>
          <w:p w14:paraId="00C4AF5A" w14:textId="77777777" w:rsidR="00673F08" w:rsidRPr="00EE2667" w:rsidRDefault="00673F08" w:rsidP="002F1CD4">
            <w:r w:rsidRPr="00EE2667">
              <w:t>8(42.11)</w:t>
            </w:r>
          </w:p>
        </w:tc>
        <w:tc>
          <w:tcPr>
            <w:tcW w:w="954" w:type="pct"/>
          </w:tcPr>
          <w:p w14:paraId="57E54D80" w14:textId="56A90C4F" w:rsidR="00673F08" w:rsidRPr="00EE2667" w:rsidRDefault="00673F08" w:rsidP="002F1CD4">
            <w:r w:rsidRPr="00EE2667">
              <w:t>0.64(0.17,2.40)</w:t>
            </w:r>
          </w:p>
        </w:tc>
        <w:tc>
          <w:tcPr>
            <w:tcW w:w="441" w:type="pct"/>
          </w:tcPr>
          <w:p w14:paraId="6B8F284A" w14:textId="3524F2D5" w:rsidR="00673F08" w:rsidRPr="00EE2667" w:rsidRDefault="00673F08" w:rsidP="002F1CD4">
            <w:r w:rsidRPr="00EE2667">
              <w:t>0.501</w:t>
            </w:r>
          </w:p>
        </w:tc>
      </w:tr>
      <w:tr w:rsidR="00673F08" w:rsidRPr="00EE2667" w14:paraId="4024ECC3" w14:textId="6E099617" w:rsidTr="00921101">
        <w:trPr>
          <w:trHeight w:val="170"/>
          <w:jc w:val="center"/>
        </w:trPr>
        <w:tc>
          <w:tcPr>
            <w:tcW w:w="1666" w:type="pct"/>
            <w:noWrap/>
          </w:tcPr>
          <w:p w14:paraId="1A3B4E6E" w14:textId="5F8A8FA0" w:rsidR="00673F08" w:rsidRPr="00EE2667" w:rsidRDefault="00673F08" w:rsidP="002F1CD4">
            <w:r w:rsidRPr="00EE2667">
              <w:t>Back pain</w:t>
            </w:r>
          </w:p>
        </w:tc>
        <w:tc>
          <w:tcPr>
            <w:tcW w:w="870" w:type="pct"/>
          </w:tcPr>
          <w:p w14:paraId="703C99C7" w14:textId="77777777" w:rsidR="00673F08" w:rsidRPr="00EE2667" w:rsidRDefault="00673F08" w:rsidP="002F1CD4">
            <w:r w:rsidRPr="00EE2667">
              <w:t>8(42.11)</w:t>
            </w:r>
          </w:p>
        </w:tc>
        <w:tc>
          <w:tcPr>
            <w:tcW w:w="1069" w:type="pct"/>
          </w:tcPr>
          <w:p w14:paraId="5FE4583F" w14:textId="77777777" w:rsidR="00673F08" w:rsidRPr="00EE2667" w:rsidRDefault="00673F08" w:rsidP="002F1CD4">
            <w:r w:rsidRPr="00EE2667">
              <w:t>6(31.59)</w:t>
            </w:r>
          </w:p>
        </w:tc>
        <w:tc>
          <w:tcPr>
            <w:tcW w:w="954" w:type="pct"/>
          </w:tcPr>
          <w:p w14:paraId="794D6707" w14:textId="0B9F71D5" w:rsidR="00673F08" w:rsidRPr="00EE2667" w:rsidRDefault="00673F08" w:rsidP="002F1CD4">
            <w:r w:rsidRPr="00EE2667">
              <w:t>1.58(0.42,5.95)</w:t>
            </w:r>
          </w:p>
        </w:tc>
        <w:tc>
          <w:tcPr>
            <w:tcW w:w="441" w:type="pct"/>
          </w:tcPr>
          <w:p w14:paraId="00CFF043" w14:textId="532657C7" w:rsidR="00673F08" w:rsidRPr="00EE2667" w:rsidRDefault="00673F08" w:rsidP="002F1CD4">
            <w:r w:rsidRPr="00EE2667">
              <w:t>0.501</w:t>
            </w:r>
          </w:p>
        </w:tc>
      </w:tr>
      <w:tr w:rsidR="00673F08" w:rsidRPr="00EE2667" w14:paraId="41C2ADD7" w14:textId="4440F037" w:rsidTr="00921101">
        <w:trPr>
          <w:trHeight w:val="170"/>
          <w:jc w:val="center"/>
        </w:trPr>
        <w:tc>
          <w:tcPr>
            <w:tcW w:w="1666" w:type="pct"/>
            <w:noWrap/>
          </w:tcPr>
          <w:p w14:paraId="639BDAE4" w14:textId="1CBC1C7F" w:rsidR="00673F08" w:rsidRPr="00EE2667" w:rsidRDefault="00673F08" w:rsidP="002F1CD4">
            <w:r w:rsidRPr="00EE2667">
              <w:t>Coronary artery disease</w:t>
            </w:r>
          </w:p>
        </w:tc>
        <w:tc>
          <w:tcPr>
            <w:tcW w:w="870" w:type="pct"/>
          </w:tcPr>
          <w:p w14:paraId="6D2945CD" w14:textId="77777777" w:rsidR="00673F08" w:rsidRPr="00EE2667" w:rsidRDefault="00673F08" w:rsidP="002F1CD4">
            <w:r w:rsidRPr="00EE2667">
              <w:t>1(5.26)</w:t>
            </w:r>
          </w:p>
        </w:tc>
        <w:tc>
          <w:tcPr>
            <w:tcW w:w="1069" w:type="pct"/>
          </w:tcPr>
          <w:p w14:paraId="6367B5AB" w14:textId="77777777" w:rsidR="00673F08" w:rsidRPr="00EE2667" w:rsidRDefault="00673F08" w:rsidP="002F1CD4">
            <w:r w:rsidRPr="00EE2667">
              <w:t>2(10.53)</w:t>
            </w:r>
          </w:p>
        </w:tc>
        <w:tc>
          <w:tcPr>
            <w:tcW w:w="954" w:type="pct"/>
          </w:tcPr>
          <w:p w14:paraId="40781096" w14:textId="0FAA186E" w:rsidR="00673F08" w:rsidRPr="00EE2667" w:rsidRDefault="00673F08" w:rsidP="002F1CD4">
            <w:r w:rsidRPr="00EE2667">
              <w:t>0.47(0.04,5.70)</w:t>
            </w:r>
          </w:p>
        </w:tc>
        <w:tc>
          <w:tcPr>
            <w:tcW w:w="441" w:type="pct"/>
          </w:tcPr>
          <w:p w14:paraId="0A4C3877" w14:textId="2EAE2061" w:rsidR="00673F08" w:rsidRPr="00EE2667" w:rsidRDefault="00673F08" w:rsidP="002F1CD4">
            <w:r w:rsidRPr="00EE2667">
              <w:t>0.547</w:t>
            </w:r>
          </w:p>
        </w:tc>
      </w:tr>
      <w:tr w:rsidR="00673F08" w:rsidRPr="00EE2667" w14:paraId="627E2315" w14:textId="291EDAF0" w:rsidTr="00921101">
        <w:trPr>
          <w:trHeight w:val="170"/>
          <w:jc w:val="center"/>
        </w:trPr>
        <w:tc>
          <w:tcPr>
            <w:tcW w:w="1666" w:type="pct"/>
            <w:noWrap/>
          </w:tcPr>
          <w:p w14:paraId="6493F06A" w14:textId="0F9CB8DB" w:rsidR="00673F08" w:rsidRPr="00EE2667" w:rsidRDefault="00673F08" w:rsidP="002F1CD4">
            <w:r w:rsidRPr="00EE2667">
              <w:t>Stroke</w:t>
            </w:r>
          </w:p>
        </w:tc>
        <w:tc>
          <w:tcPr>
            <w:tcW w:w="870" w:type="pct"/>
          </w:tcPr>
          <w:p w14:paraId="1A7AEE26" w14:textId="77777777" w:rsidR="00673F08" w:rsidRPr="00EE2667" w:rsidRDefault="00673F08" w:rsidP="002F1CD4">
            <w:r w:rsidRPr="00EE2667">
              <w:t>3(15.79)</w:t>
            </w:r>
          </w:p>
        </w:tc>
        <w:tc>
          <w:tcPr>
            <w:tcW w:w="1069" w:type="pct"/>
          </w:tcPr>
          <w:p w14:paraId="790EE0E6" w14:textId="77777777" w:rsidR="00673F08" w:rsidRPr="00EE2667" w:rsidRDefault="00673F08" w:rsidP="002F1CD4">
            <w:r w:rsidRPr="00EE2667">
              <w:t>1(5.26)</w:t>
            </w:r>
          </w:p>
        </w:tc>
        <w:tc>
          <w:tcPr>
            <w:tcW w:w="954" w:type="pct"/>
          </w:tcPr>
          <w:p w14:paraId="6608D33B" w14:textId="00194945" w:rsidR="00673F08" w:rsidRPr="00EE2667" w:rsidRDefault="00673F08" w:rsidP="002F1CD4">
            <w:r w:rsidRPr="00EE2667">
              <w:t>3.38(0.32,35.79)</w:t>
            </w:r>
          </w:p>
        </w:tc>
        <w:tc>
          <w:tcPr>
            <w:tcW w:w="441" w:type="pct"/>
          </w:tcPr>
          <w:p w14:paraId="1FC1FB63" w14:textId="7C18691A" w:rsidR="00673F08" w:rsidRPr="00EE2667" w:rsidRDefault="00673F08" w:rsidP="002F1CD4">
            <w:r w:rsidRPr="00EE2667">
              <w:t>0.290</w:t>
            </w:r>
          </w:p>
        </w:tc>
      </w:tr>
      <w:tr w:rsidR="00673F08" w:rsidRPr="00EE2667" w14:paraId="531EBB69" w14:textId="6FD5C267" w:rsidTr="00921101">
        <w:trPr>
          <w:trHeight w:val="170"/>
          <w:jc w:val="center"/>
        </w:trPr>
        <w:tc>
          <w:tcPr>
            <w:tcW w:w="1666" w:type="pct"/>
            <w:noWrap/>
          </w:tcPr>
          <w:p w14:paraId="1C14CF0C" w14:textId="10BC5403" w:rsidR="00673F08" w:rsidRPr="00EE2667" w:rsidRDefault="00673F08" w:rsidP="002F1CD4">
            <w:r w:rsidRPr="00EE2667">
              <w:t>Renal insufficient</w:t>
            </w:r>
          </w:p>
        </w:tc>
        <w:tc>
          <w:tcPr>
            <w:tcW w:w="870" w:type="pct"/>
          </w:tcPr>
          <w:p w14:paraId="6557C0D8" w14:textId="77777777" w:rsidR="00673F08" w:rsidRPr="00EE2667" w:rsidRDefault="00673F08" w:rsidP="002F1CD4">
            <w:r w:rsidRPr="00EE2667">
              <w:t>1(2.26)</w:t>
            </w:r>
          </w:p>
        </w:tc>
        <w:tc>
          <w:tcPr>
            <w:tcW w:w="1069" w:type="pct"/>
          </w:tcPr>
          <w:p w14:paraId="728E153A" w14:textId="77777777" w:rsidR="00673F08" w:rsidRPr="00EE2667" w:rsidRDefault="00673F08" w:rsidP="002F1CD4">
            <w:r w:rsidRPr="00EE2667">
              <w:t>3(15.79)</w:t>
            </w:r>
          </w:p>
        </w:tc>
        <w:tc>
          <w:tcPr>
            <w:tcW w:w="954" w:type="pct"/>
          </w:tcPr>
          <w:p w14:paraId="3CCFEF1B" w14:textId="4B337E2F" w:rsidR="00673F08" w:rsidRPr="00EE2667" w:rsidRDefault="00673F08" w:rsidP="002F1CD4">
            <w:r w:rsidRPr="00EE2667">
              <w:t>0.30(0.03,3.14)</w:t>
            </w:r>
          </w:p>
        </w:tc>
        <w:tc>
          <w:tcPr>
            <w:tcW w:w="441" w:type="pct"/>
          </w:tcPr>
          <w:p w14:paraId="768FE785" w14:textId="31F38204" w:rsidR="00673F08" w:rsidRPr="00EE2667" w:rsidRDefault="00673F08" w:rsidP="002F1CD4">
            <w:r w:rsidRPr="00EE2667">
              <w:t>0.290</w:t>
            </w:r>
          </w:p>
        </w:tc>
      </w:tr>
      <w:tr w:rsidR="00673F08" w:rsidRPr="00EE2667" w14:paraId="77EECAC1" w14:textId="09B1CE22" w:rsidTr="00921101">
        <w:trPr>
          <w:trHeight w:val="170"/>
          <w:jc w:val="center"/>
        </w:trPr>
        <w:tc>
          <w:tcPr>
            <w:tcW w:w="1666" w:type="pct"/>
            <w:noWrap/>
          </w:tcPr>
          <w:p w14:paraId="5D088CA0" w14:textId="72EA2C91" w:rsidR="00673F08" w:rsidRPr="00EE2667" w:rsidRDefault="00673F08" w:rsidP="002F1CD4">
            <w:r w:rsidRPr="00EE2667">
              <w:t>Hypertension</w:t>
            </w:r>
          </w:p>
        </w:tc>
        <w:tc>
          <w:tcPr>
            <w:tcW w:w="870" w:type="pct"/>
          </w:tcPr>
          <w:p w14:paraId="2C07BC07" w14:textId="77777777" w:rsidR="00673F08" w:rsidRPr="00EE2667" w:rsidRDefault="00673F08" w:rsidP="002F1CD4">
            <w:r w:rsidRPr="00EE2667">
              <w:t>12(63.16)</w:t>
            </w:r>
          </w:p>
        </w:tc>
        <w:tc>
          <w:tcPr>
            <w:tcW w:w="1069" w:type="pct"/>
          </w:tcPr>
          <w:p w14:paraId="3FC53395" w14:textId="77777777" w:rsidR="00673F08" w:rsidRPr="00EE2667" w:rsidRDefault="00673F08" w:rsidP="002F1CD4">
            <w:r w:rsidRPr="00EE2667">
              <w:t>17(89.47)</w:t>
            </w:r>
          </w:p>
        </w:tc>
        <w:tc>
          <w:tcPr>
            <w:tcW w:w="954" w:type="pct"/>
          </w:tcPr>
          <w:p w14:paraId="02FA2CA4" w14:textId="68B0205E" w:rsidR="00673F08" w:rsidRPr="00EE2667" w:rsidRDefault="00673F08" w:rsidP="002F1CD4">
            <w:r w:rsidRPr="00EE2667">
              <w:t>0.20(0.04,1.15)</w:t>
            </w:r>
          </w:p>
        </w:tc>
        <w:tc>
          <w:tcPr>
            <w:tcW w:w="441" w:type="pct"/>
          </w:tcPr>
          <w:p w14:paraId="053DA8BA" w14:textId="69AA469D" w:rsidR="00673F08" w:rsidRPr="00EE2667" w:rsidRDefault="00673F08" w:rsidP="002F1CD4">
            <w:r w:rsidRPr="00EE2667">
              <w:t>0.056</w:t>
            </w:r>
          </w:p>
        </w:tc>
      </w:tr>
      <w:tr w:rsidR="00673F08" w:rsidRPr="00EE2667" w14:paraId="7165BD80" w14:textId="297E87CB" w:rsidTr="00921101">
        <w:trPr>
          <w:trHeight w:val="170"/>
          <w:jc w:val="center"/>
        </w:trPr>
        <w:tc>
          <w:tcPr>
            <w:tcW w:w="1666" w:type="pct"/>
            <w:noWrap/>
          </w:tcPr>
          <w:p w14:paraId="1EE5549D" w14:textId="4FB63555" w:rsidR="00673F08" w:rsidRPr="00EE2667" w:rsidRDefault="00673F08" w:rsidP="002F1CD4">
            <w:r w:rsidRPr="00EE2667">
              <w:t>Diabetes</w:t>
            </w:r>
          </w:p>
        </w:tc>
        <w:tc>
          <w:tcPr>
            <w:tcW w:w="870" w:type="pct"/>
          </w:tcPr>
          <w:p w14:paraId="5EEBC04F" w14:textId="77777777" w:rsidR="00673F08" w:rsidRPr="00EE2667" w:rsidRDefault="00673F08" w:rsidP="002F1CD4">
            <w:r w:rsidRPr="00EE2667">
              <w:t>0</w:t>
            </w:r>
          </w:p>
        </w:tc>
        <w:tc>
          <w:tcPr>
            <w:tcW w:w="1069" w:type="pct"/>
          </w:tcPr>
          <w:p w14:paraId="153D7629" w14:textId="77777777" w:rsidR="00673F08" w:rsidRPr="00EE2667" w:rsidRDefault="00673F08" w:rsidP="002F1CD4">
            <w:r w:rsidRPr="00EE2667">
              <w:t>2(10.53)</w:t>
            </w:r>
          </w:p>
        </w:tc>
        <w:tc>
          <w:tcPr>
            <w:tcW w:w="954" w:type="pct"/>
          </w:tcPr>
          <w:p w14:paraId="5BC49080" w14:textId="3B353360" w:rsidR="00673F08" w:rsidRPr="00EE2667" w:rsidRDefault="00673F08" w:rsidP="002F1CD4">
            <w:r w:rsidRPr="00EE2667">
              <w:t>0.90(0.77,1.04)</w:t>
            </w:r>
          </w:p>
        </w:tc>
        <w:tc>
          <w:tcPr>
            <w:tcW w:w="441" w:type="pct"/>
          </w:tcPr>
          <w:p w14:paraId="762C2E44" w14:textId="09D95F34" w:rsidR="00673F08" w:rsidRPr="00EE2667" w:rsidRDefault="00673F08" w:rsidP="002F1CD4">
            <w:r w:rsidRPr="00EE2667">
              <w:t>0.146</w:t>
            </w:r>
          </w:p>
        </w:tc>
      </w:tr>
      <w:tr w:rsidR="00673F08" w:rsidRPr="00EE2667" w14:paraId="0E04CE75" w14:textId="17F7D766" w:rsidTr="00921101">
        <w:trPr>
          <w:trHeight w:val="170"/>
          <w:jc w:val="center"/>
        </w:trPr>
        <w:tc>
          <w:tcPr>
            <w:tcW w:w="1666" w:type="pct"/>
            <w:noWrap/>
          </w:tcPr>
          <w:p w14:paraId="6723CE09" w14:textId="2CF3DB82" w:rsidR="00673F08" w:rsidRPr="00EE2667" w:rsidRDefault="00673F08" w:rsidP="002F1CD4">
            <w:r w:rsidRPr="00EE2667">
              <w:t>Marfan syndrome</w:t>
            </w:r>
          </w:p>
        </w:tc>
        <w:tc>
          <w:tcPr>
            <w:tcW w:w="870" w:type="pct"/>
          </w:tcPr>
          <w:p w14:paraId="63A416E5" w14:textId="77777777" w:rsidR="00673F08" w:rsidRPr="00EE2667" w:rsidRDefault="00673F08" w:rsidP="002F1CD4">
            <w:r w:rsidRPr="00EE2667">
              <w:t>3(15.79)</w:t>
            </w:r>
          </w:p>
        </w:tc>
        <w:tc>
          <w:tcPr>
            <w:tcW w:w="1069" w:type="pct"/>
          </w:tcPr>
          <w:p w14:paraId="290F310D" w14:textId="77777777" w:rsidR="00673F08" w:rsidRPr="00EE2667" w:rsidRDefault="00673F08" w:rsidP="002F1CD4">
            <w:r w:rsidRPr="00EE2667">
              <w:t>0</w:t>
            </w:r>
          </w:p>
        </w:tc>
        <w:tc>
          <w:tcPr>
            <w:tcW w:w="954" w:type="pct"/>
          </w:tcPr>
          <w:p w14:paraId="575D3C0E" w14:textId="6E5B5319" w:rsidR="00673F08" w:rsidRPr="00EE2667" w:rsidRDefault="00673F08" w:rsidP="002F1CD4">
            <w:r w:rsidRPr="00EE2667">
              <w:t>1.19(0.98,1.44)</w:t>
            </w:r>
          </w:p>
        </w:tc>
        <w:tc>
          <w:tcPr>
            <w:tcW w:w="441" w:type="pct"/>
          </w:tcPr>
          <w:p w14:paraId="1A0F1EBA" w14:textId="6772DE25" w:rsidR="00673F08" w:rsidRPr="00EE2667" w:rsidRDefault="00673F08" w:rsidP="002F1CD4">
            <w:r w:rsidRPr="00EE2667">
              <w:t>0.071</w:t>
            </w:r>
          </w:p>
        </w:tc>
      </w:tr>
      <w:tr w:rsidR="00673F08" w:rsidRPr="00EE2667" w14:paraId="09189474" w14:textId="511A81A9" w:rsidTr="00921101">
        <w:trPr>
          <w:trHeight w:val="170"/>
          <w:jc w:val="center"/>
        </w:trPr>
        <w:tc>
          <w:tcPr>
            <w:tcW w:w="1666" w:type="pct"/>
            <w:noWrap/>
          </w:tcPr>
          <w:p w14:paraId="69710AB6" w14:textId="5F84AEF4" w:rsidR="00673F08" w:rsidRPr="00EE2667" w:rsidRDefault="00673F08" w:rsidP="002F1CD4">
            <w:r w:rsidRPr="00EE2667">
              <w:t>Autoimmune disease</w:t>
            </w:r>
          </w:p>
        </w:tc>
        <w:tc>
          <w:tcPr>
            <w:tcW w:w="870" w:type="pct"/>
          </w:tcPr>
          <w:p w14:paraId="30B4C867" w14:textId="77777777" w:rsidR="00673F08" w:rsidRPr="00EE2667" w:rsidRDefault="00673F08" w:rsidP="002F1CD4">
            <w:r w:rsidRPr="00EE2667">
              <w:t>2(10.53)</w:t>
            </w:r>
          </w:p>
        </w:tc>
        <w:tc>
          <w:tcPr>
            <w:tcW w:w="1069" w:type="pct"/>
          </w:tcPr>
          <w:p w14:paraId="2278DA8E" w14:textId="77777777" w:rsidR="00673F08" w:rsidRPr="00EE2667" w:rsidRDefault="00673F08" w:rsidP="002F1CD4">
            <w:r w:rsidRPr="00EE2667">
              <w:t>3(15.79)</w:t>
            </w:r>
          </w:p>
        </w:tc>
        <w:tc>
          <w:tcPr>
            <w:tcW w:w="954" w:type="pct"/>
          </w:tcPr>
          <w:p w14:paraId="59B9B3E1" w14:textId="396001A2" w:rsidR="00673F08" w:rsidRPr="00EE2667" w:rsidRDefault="00673F08" w:rsidP="002F1CD4">
            <w:r w:rsidRPr="00EE2667">
              <w:t>0.63(0.09,4.26)</w:t>
            </w:r>
          </w:p>
        </w:tc>
        <w:tc>
          <w:tcPr>
            <w:tcW w:w="441" w:type="pct"/>
          </w:tcPr>
          <w:p w14:paraId="00ED242A" w14:textId="323A4605" w:rsidR="00673F08" w:rsidRPr="00EE2667" w:rsidRDefault="00673F08" w:rsidP="002F1CD4">
            <w:r w:rsidRPr="00EE2667">
              <w:t>0.631</w:t>
            </w:r>
          </w:p>
        </w:tc>
      </w:tr>
      <w:tr w:rsidR="00673F08" w:rsidRPr="00EE2667" w14:paraId="2B065081" w14:textId="249104B9" w:rsidTr="00921101">
        <w:trPr>
          <w:trHeight w:val="170"/>
          <w:jc w:val="center"/>
        </w:trPr>
        <w:tc>
          <w:tcPr>
            <w:tcW w:w="1666" w:type="pct"/>
            <w:noWrap/>
          </w:tcPr>
          <w:p w14:paraId="0F03EADA" w14:textId="4822722E" w:rsidR="00673F08" w:rsidRPr="00EE2667" w:rsidRDefault="00673F08" w:rsidP="002F1CD4">
            <w:r w:rsidRPr="00EE2667">
              <w:t>History of other surgery</w:t>
            </w:r>
          </w:p>
        </w:tc>
        <w:tc>
          <w:tcPr>
            <w:tcW w:w="870" w:type="pct"/>
          </w:tcPr>
          <w:p w14:paraId="24557654" w14:textId="77777777" w:rsidR="00673F08" w:rsidRPr="00EE2667" w:rsidRDefault="00673F08" w:rsidP="002F1CD4">
            <w:r w:rsidRPr="00EE2667">
              <w:t>3(15.79)</w:t>
            </w:r>
          </w:p>
        </w:tc>
        <w:tc>
          <w:tcPr>
            <w:tcW w:w="1069" w:type="pct"/>
          </w:tcPr>
          <w:p w14:paraId="7DA932C7" w14:textId="77777777" w:rsidR="00673F08" w:rsidRPr="00EE2667" w:rsidRDefault="00673F08" w:rsidP="002F1CD4">
            <w:r w:rsidRPr="00EE2667">
              <w:t>4(21.05)</w:t>
            </w:r>
          </w:p>
        </w:tc>
        <w:tc>
          <w:tcPr>
            <w:tcW w:w="954" w:type="pct"/>
          </w:tcPr>
          <w:p w14:paraId="00093A9A" w14:textId="7B288FD3" w:rsidR="00673F08" w:rsidRPr="00EE2667" w:rsidRDefault="00673F08" w:rsidP="002F1CD4">
            <w:r w:rsidRPr="00EE2667">
              <w:t>0.70(0.13,3.68)</w:t>
            </w:r>
          </w:p>
        </w:tc>
        <w:tc>
          <w:tcPr>
            <w:tcW w:w="441" w:type="pct"/>
          </w:tcPr>
          <w:p w14:paraId="6A6F0027" w14:textId="23954D62" w:rsidR="00673F08" w:rsidRPr="00EE2667" w:rsidRDefault="00673F08" w:rsidP="002F1CD4">
            <w:r w:rsidRPr="00EE2667">
              <w:t>0.676</w:t>
            </w:r>
          </w:p>
        </w:tc>
      </w:tr>
      <w:tr w:rsidR="00673F08" w:rsidRPr="00EE2667" w14:paraId="51468991" w14:textId="3F65C06E" w:rsidTr="00921101">
        <w:trPr>
          <w:trHeight w:val="170"/>
          <w:jc w:val="center"/>
        </w:trPr>
        <w:tc>
          <w:tcPr>
            <w:tcW w:w="1666" w:type="pct"/>
            <w:noWrap/>
          </w:tcPr>
          <w:p w14:paraId="0666A881" w14:textId="2EDF3CEF" w:rsidR="00673F08" w:rsidRPr="00EE2667" w:rsidRDefault="00673F08" w:rsidP="002F1CD4">
            <w:r w:rsidRPr="00EE2667">
              <w:t>Smoking</w:t>
            </w:r>
          </w:p>
        </w:tc>
        <w:tc>
          <w:tcPr>
            <w:tcW w:w="870" w:type="pct"/>
          </w:tcPr>
          <w:p w14:paraId="2B5B02B4" w14:textId="77777777" w:rsidR="00673F08" w:rsidRPr="00EE2667" w:rsidRDefault="00673F08" w:rsidP="002F1CD4">
            <w:r w:rsidRPr="00EE2667">
              <w:t>8(42.11)</w:t>
            </w:r>
          </w:p>
        </w:tc>
        <w:tc>
          <w:tcPr>
            <w:tcW w:w="1069" w:type="pct"/>
          </w:tcPr>
          <w:p w14:paraId="5D8382D0" w14:textId="77777777" w:rsidR="00673F08" w:rsidRPr="00EE2667" w:rsidRDefault="00673F08" w:rsidP="002F1CD4">
            <w:r w:rsidRPr="00EE2667">
              <w:t>7(36.84)</w:t>
            </w:r>
          </w:p>
        </w:tc>
        <w:tc>
          <w:tcPr>
            <w:tcW w:w="954" w:type="pct"/>
          </w:tcPr>
          <w:p w14:paraId="63E7B3B5" w14:textId="038C6EB4" w:rsidR="00673F08" w:rsidRPr="00EE2667" w:rsidRDefault="00673F08" w:rsidP="002F1CD4">
            <w:r w:rsidRPr="00EE2667">
              <w:t>1.25(0.34,4.59)</w:t>
            </w:r>
          </w:p>
        </w:tc>
        <w:tc>
          <w:tcPr>
            <w:tcW w:w="441" w:type="pct"/>
          </w:tcPr>
          <w:p w14:paraId="3D941F77" w14:textId="2806B206" w:rsidR="00673F08" w:rsidRPr="00EE2667" w:rsidRDefault="00673F08" w:rsidP="002F1CD4">
            <w:r w:rsidRPr="00EE2667">
              <w:t>0.740</w:t>
            </w:r>
          </w:p>
        </w:tc>
      </w:tr>
      <w:tr w:rsidR="00673F08" w:rsidRPr="00EE2667" w14:paraId="1BA64C68" w14:textId="7687FA75" w:rsidTr="00921101">
        <w:trPr>
          <w:trHeight w:val="170"/>
          <w:jc w:val="center"/>
        </w:trPr>
        <w:tc>
          <w:tcPr>
            <w:tcW w:w="1666" w:type="pct"/>
            <w:noWrap/>
          </w:tcPr>
          <w:p w14:paraId="1A186894" w14:textId="096E183B" w:rsidR="00673F08" w:rsidRPr="00EE2667" w:rsidRDefault="00673F08" w:rsidP="002F1CD4">
            <w:r w:rsidRPr="00EE2667">
              <w:t>Alcohol intake</w:t>
            </w:r>
          </w:p>
        </w:tc>
        <w:tc>
          <w:tcPr>
            <w:tcW w:w="870" w:type="pct"/>
          </w:tcPr>
          <w:p w14:paraId="3570B4A2" w14:textId="77777777" w:rsidR="00673F08" w:rsidRPr="00EE2667" w:rsidRDefault="00673F08" w:rsidP="002F1CD4">
            <w:r w:rsidRPr="00EE2667">
              <w:t>8(42.11)</w:t>
            </w:r>
          </w:p>
        </w:tc>
        <w:tc>
          <w:tcPr>
            <w:tcW w:w="1069" w:type="pct"/>
          </w:tcPr>
          <w:p w14:paraId="3FCE6D8A" w14:textId="77777777" w:rsidR="00673F08" w:rsidRPr="00EE2667" w:rsidRDefault="00673F08" w:rsidP="002F1CD4">
            <w:r w:rsidRPr="00EE2667">
              <w:t>10(52.63)</w:t>
            </w:r>
          </w:p>
        </w:tc>
        <w:tc>
          <w:tcPr>
            <w:tcW w:w="954" w:type="pct"/>
          </w:tcPr>
          <w:p w14:paraId="77AE367D" w14:textId="04B2A545" w:rsidR="00673F08" w:rsidRPr="00EE2667" w:rsidRDefault="00673F08" w:rsidP="002F1CD4">
            <w:r w:rsidRPr="00EE2667">
              <w:t>0.66(0.18,2.36)</w:t>
            </w:r>
          </w:p>
        </w:tc>
        <w:tc>
          <w:tcPr>
            <w:tcW w:w="441" w:type="pct"/>
          </w:tcPr>
          <w:p w14:paraId="59A05FBA" w14:textId="375DDD3C" w:rsidR="00673F08" w:rsidRPr="00EE2667" w:rsidRDefault="00673F08" w:rsidP="002F1CD4">
            <w:r w:rsidRPr="00EE2667">
              <w:t>0.516</w:t>
            </w:r>
          </w:p>
        </w:tc>
      </w:tr>
      <w:tr w:rsidR="00673F08" w:rsidRPr="00EE2667" w14:paraId="4DCB6833" w14:textId="78853AE8" w:rsidTr="00921101">
        <w:trPr>
          <w:trHeight w:val="170"/>
          <w:jc w:val="center"/>
        </w:trPr>
        <w:tc>
          <w:tcPr>
            <w:tcW w:w="1666" w:type="pct"/>
            <w:noWrap/>
          </w:tcPr>
          <w:p w14:paraId="55CDE52E" w14:textId="55586C8F" w:rsidR="00673F08" w:rsidRPr="002F1CD4" w:rsidRDefault="00673F08" w:rsidP="002F1CD4">
            <w:r w:rsidRPr="002F1CD4">
              <w:t>Operation time (min)</w:t>
            </w:r>
          </w:p>
        </w:tc>
        <w:tc>
          <w:tcPr>
            <w:tcW w:w="870" w:type="pct"/>
          </w:tcPr>
          <w:p w14:paraId="56DE06C7" w14:textId="2CE087E7" w:rsidR="00673F08" w:rsidRPr="00EE2667" w:rsidRDefault="00673F08" w:rsidP="002F1CD4">
            <w:r w:rsidRPr="00EE2667">
              <w:t>176.21±122.00</w:t>
            </w:r>
          </w:p>
        </w:tc>
        <w:tc>
          <w:tcPr>
            <w:tcW w:w="1069" w:type="pct"/>
          </w:tcPr>
          <w:p w14:paraId="1EB6DDCE" w14:textId="77777777" w:rsidR="00673F08" w:rsidRPr="00EE2667" w:rsidRDefault="00673F08" w:rsidP="002F1CD4">
            <w:r w:rsidRPr="00EE2667">
              <w:t>128.42±103.74</w:t>
            </w:r>
          </w:p>
        </w:tc>
        <w:tc>
          <w:tcPr>
            <w:tcW w:w="954" w:type="pct"/>
          </w:tcPr>
          <w:p w14:paraId="07B55495" w14:textId="7736C950" w:rsidR="00673F08" w:rsidRPr="00EE2667" w:rsidRDefault="00673F08" w:rsidP="002F1CD4">
            <w:r w:rsidRPr="00EE2667">
              <w:t>174.86(-36.49,132.07)</w:t>
            </w:r>
          </w:p>
        </w:tc>
        <w:tc>
          <w:tcPr>
            <w:tcW w:w="441" w:type="pct"/>
          </w:tcPr>
          <w:p w14:paraId="2A31DC68" w14:textId="3C652E50" w:rsidR="00673F08" w:rsidRPr="00EE2667" w:rsidRDefault="00673F08" w:rsidP="002F1CD4">
            <w:r w:rsidRPr="00EE2667">
              <w:t>0.424</w:t>
            </w:r>
          </w:p>
        </w:tc>
      </w:tr>
      <w:tr w:rsidR="00673F08" w:rsidRPr="00EE2667" w14:paraId="421A8C63" w14:textId="55E13AA7" w:rsidTr="00921101">
        <w:trPr>
          <w:trHeight w:val="170"/>
          <w:jc w:val="center"/>
        </w:trPr>
        <w:tc>
          <w:tcPr>
            <w:tcW w:w="1666" w:type="pct"/>
            <w:noWrap/>
          </w:tcPr>
          <w:p w14:paraId="54C9D23C" w14:textId="072292B2" w:rsidR="00673F08" w:rsidRPr="002F1CD4" w:rsidRDefault="00673F08" w:rsidP="002F1CD4">
            <w:r w:rsidRPr="002F1CD4">
              <w:t>Length of stent graft coverage (mm)</w:t>
            </w:r>
          </w:p>
        </w:tc>
        <w:tc>
          <w:tcPr>
            <w:tcW w:w="870" w:type="pct"/>
          </w:tcPr>
          <w:p w14:paraId="5D933DCF" w14:textId="77777777" w:rsidR="00673F08" w:rsidRPr="00EE2667" w:rsidRDefault="00673F08" w:rsidP="002F1CD4">
            <w:r w:rsidRPr="00EE2667">
              <w:t>181.58±55.90</w:t>
            </w:r>
          </w:p>
        </w:tc>
        <w:tc>
          <w:tcPr>
            <w:tcW w:w="1069" w:type="pct"/>
          </w:tcPr>
          <w:p w14:paraId="74B70B42" w14:textId="77777777" w:rsidR="00673F08" w:rsidRPr="00EE2667" w:rsidRDefault="00673F08" w:rsidP="002F1CD4">
            <w:r w:rsidRPr="00EE2667">
              <w:t>174.21±35.52</w:t>
            </w:r>
          </w:p>
        </w:tc>
        <w:tc>
          <w:tcPr>
            <w:tcW w:w="954" w:type="pct"/>
          </w:tcPr>
          <w:p w14:paraId="4494F099" w14:textId="115E17FB" w:rsidR="00673F08" w:rsidRPr="00EE2667" w:rsidRDefault="00673F08" w:rsidP="002F1CD4">
            <w:r w:rsidRPr="00EE2667">
              <w:t>52.50(-17.94,32.67)</w:t>
            </w:r>
          </w:p>
        </w:tc>
        <w:tc>
          <w:tcPr>
            <w:tcW w:w="441" w:type="pct"/>
          </w:tcPr>
          <w:p w14:paraId="3C93ED56" w14:textId="022E0294" w:rsidR="00673F08" w:rsidRPr="00EE2667" w:rsidRDefault="00673F08" w:rsidP="002F1CD4">
            <w:r w:rsidRPr="00EE2667">
              <w:t>0.081</w:t>
            </w:r>
          </w:p>
        </w:tc>
      </w:tr>
      <w:tr w:rsidR="00673F08" w:rsidRPr="00EE2667" w14:paraId="469EAF5F" w14:textId="1204DFD3" w:rsidTr="00921101">
        <w:trPr>
          <w:trHeight w:val="170"/>
          <w:jc w:val="center"/>
        </w:trPr>
        <w:tc>
          <w:tcPr>
            <w:tcW w:w="1666" w:type="pct"/>
            <w:noWrap/>
          </w:tcPr>
          <w:p w14:paraId="0F887B9F" w14:textId="78151A0D" w:rsidR="00673F08" w:rsidRPr="002F1CD4" w:rsidRDefault="00673F08" w:rsidP="002F1CD4">
            <w:r w:rsidRPr="002F1CD4">
              <w:t>Hybrid operation</w:t>
            </w:r>
          </w:p>
        </w:tc>
        <w:tc>
          <w:tcPr>
            <w:tcW w:w="870" w:type="pct"/>
          </w:tcPr>
          <w:p w14:paraId="01FB4B72" w14:textId="77777777" w:rsidR="00673F08" w:rsidRPr="00EE2667" w:rsidRDefault="00673F08" w:rsidP="002F1CD4">
            <w:r w:rsidRPr="00EE2667">
              <w:t>1(5.26)</w:t>
            </w:r>
          </w:p>
        </w:tc>
        <w:tc>
          <w:tcPr>
            <w:tcW w:w="1069" w:type="pct"/>
          </w:tcPr>
          <w:p w14:paraId="208A0F3C" w14:textId="77777777" w:rsidR="00673F08" w:rsidRPr="00EE2667" w:rsidRDefault="00673F08" w:rsidP="002F1CD4">
            <w:r w:rsidRPr="00EE2667">
              <w:t>1(5.26)</w:t>
            </w:r>
          </w:p>
        </w:tc>
        <w:tc>
          <w:tcPr>
            <w:tcW w:w="954" w:type="pct"/>
          </w:tcPr>
          <w:p w14:paraId="2533F6FE" w14:textId="1875001E" w:rsidR="00673F08" w:rsidRPr="00EE2667" w:rsidRDefault="00673F08" w:rsidP="002F1CD4">
            <w:r w:rsidRPr="00EE2667">
              <w:t>1.00(0.06,17.25)</w:t>
            </w:r>
          </w:p>
        </w:tc>
        <w:tc>
          <w:tcPr>
            <w:tcW w:w="441" w:type="pct"/>
          </w:tcPr>
          <w:p w14:paraId="600B647D" w14:textId="56ED09DE" w:rsidR="00673F08" w:rsidRPr="00EE2667" w:rsidRDefault="00673F08" w:rsidP="002F1CD4">
            <w:r w:rsidRPr="00EE2667">
              <w:t>1.000</w:t>
            </w:r>
          </w:p>
        </w:tc>
      </w:tr>
      <w:tr w:rsidR="00673F08" w:rsidRPr="00EE2667" w14:paraId="4019B54C" w14:textId="301AEA26" w:rsidTr="00921101">
        <w:trPr>
          <w:trHeight w:val="170"/>
          <w:jc w:val="center"/>
        </w:trPr>
        <w:tc>
          <w:tcPr>
            <w:tcW w:w="1666" w:type="pct"/>
            <w:noWrap/>
          </w:tcPr>
          <w:p w14:paraId="50BAAA2D" w14:textId="4CA4B238" w:rsidR="00673F08" w:rsidRPr="002F1CD4" w:rsidRDefault="00673F08" w:rsidP="002F1CD4">
            <w:r w:rsidRPr="002F1CD4">
              <w:t>Coverage of LSA</w:t>
            </w:r>
          </w:p>
        </w:tc>
        <w:tc>
          <w:tcPr>
            <w:tcW w:w="870" w:type="pct"/>
          </w:tcPr>
          <w:p w14:paraId="241F51F2" w14:textId="77777777" w:rsidR="00673F08" w:rsidRPr="00EE2667" w:rsidRDefault="00673F08" w:rsidP="002F1CD4">
            <w:r w:rsidRPr="00EE2667">
              <w:t>6(31.58)</w:t>
            </w:r>
          </w:p>
        </w:tc>
        <w:tc>
          <w:tcPr>
            <w:tcW w:w="1069" w:type="pct"/>
          </w:tcPr>
          <w:p w14:paraId="60978355" w14:textId="77777777" w:rsidR="00673F08" w:rsidRPr="00EE2667" w:rsidRDefault="00673F08" w:rsidP="002F1CD4">
            <w:r w:rsidRPr="00EE2667">
              <w:t>8(42.11)</w:t>
            </w:r>
          </w:p>
        </w:tc>
        <w:tc>
          <w:tcPr>
            <w:tcW w:w="954" w:type="pct"/>
          </w:tcPr>
          <w:p w14:paraId="272C586B" w14:textId="0D058D5D" w:rsidR="00673F08" w:rsidRPr="00EE2667" w:rsidRDefault="00673F08" w:rsidP="002F1CD4">
            <w:r w:rsidRPr="00EE2667">
              <w:t>0.64(0.17,2.40)</w:t>
            </w:r>
          </w:p>
        </w:tc>
        <w:tc>
          <w:tcPr>
            <w:tcW w:w="441" w:type="pct"/>
          </w:tcPr>
          <w:p w14:paraId="13958C5F" w14:textId="76C56DCC" w:rsidR="00673F08" w:rsidRPr="00EE2667" w:rsidRDefault="00673F08" w:rsidP="002F1CD4">
            <w:r w:rsidRPr="00EE2667">
              <w:t>0.501</w:t>
            </w:r>
          </w:p>
        </w:tc>
      </w:tr>
      <w:tr w:rsidR="00673F08" w:rsidRPr="00EE2667" w14:paraId="748A99D8" w14:textId="6B36E6CF" w:rsidTr="00921101">
        <w:trPr>
          <w:trHeight w:val="170"/>
          <w:jc w:val="center"/>
        </w:trPr>
        <w:tc>
          <w:tcPr>
            <w:tcW w:w="1666" w:type="pct"/>
            <w:noWrap/>
          </w:tcPr>
          <w:p w14:paraId="354CF3BC" w14:textId="1CF2B5C4" w:rsidR="00673F08" w:rsidRPr="002F1CD4" w:rsidRDefault="00673F08" w:rsidP="002F1CD4">
            <w:r w:rsidRPr="002F1CD4">
              <w:t>Reconstruction of LSA</w:t>
            </w:r>
          </w:p>
        </w:tc>
        <w:tc>
          <w:tcPr>
            <w:tcW w:w="870" w:type="pct"/>
          </w:tcPr>
          <w:p w14:paraId="642F45F1" w14:textId="77777777" w:rsidR="00673F08" w:rsidRPr="00EE2667" w:rsidRDefault="00673F08" w:rsidP="002F1CD4">
            <w:r w:rsidRPr="00EE2667">
              <w:t>2(10.53)</w:t>
            </w:r>
          </w:p>
        </w:tc>
        <w:tc>
          <w:tcPr>
            <w:tcW w:w="1069" w:type="pct"/>
          </w:tcPr>
          <w:p w14:paraId="049B15CE" w14:textId="77777777" w:rsidR="00673F08" w:rsidRPr="00EE2667" w:rsidRDefault="00673F08" w:rsidP="002F1CD4">
            <w:r w:rsidRPr="00EE2667">
              <w:t>2(10.53)</w:t>
            </w:r>
          </w:p>
        </w:tc>
        <w:tc>
          <w:tcPr>
            <w:tcW w:w="954" w:type="pct"/>
          </w:tcPr>
          <w:p w14:paraId="6010426F" w14:textId="227982F6" w:rsidR="00673F08" w:rsidRPr="00EE2667" w:rsidRDefault="00673F08" w:rsidP="002F1CD4">
            <w:r w:rsidRPr="00EE2667">
              <w:t>1.00(0.13,7.94)</w:t>
            </w:r>
          </w:p>
        </w:tc>
        <w:tc>
          <w:tcPr>
            <w:tcW w:w="441" w:type="pct"/>
          </w:tcPr>
          <w:p w14:paraId="34418C49" w14:textId="72FD384A" w:rsidR="00673F08" w:rsidRPr="00EE2667" w:rsidRDefault="00673F08" w:rsidP="002F1CD4">
            <w:r w:rsidRPr="00EE2667">
              <w:t>1.000</w:t>
            </w:r>
          </w:p>
        </w:tc>
      </w:tr>
      <w:tr w:rsidR="00673F08" w:rsidRPr="00EE2667" w14:paraId="060A7558" w14:textId="51AF9460" w:rsidTr="00921101">
        <w:trPr>
          <w:trHeight w:val="170"/>
          <w:jc w:val="center"/>
        </w:trPr>
        <w:tc>
          <w:tcPr>
            <w:tcW w:w="1666" w:type="pct"/>
            <w:noWrap/>
          </w:tcPr>
          <w:p w14:paraId="043CFB65" w14:textId="5F1DD2D8" w:rsidR="00673F08" w:rsidRPr="002F1CD4" w:rsidRDefault="00673F08" w:rsidP="002F1CD4">
            <w:r w:rsidRPr="002F1CD4">
              <w:t>Number of intimal tears</w:t>
            </w:r>
          </w:p>
        </w:tc>
        <w:tc>
          <w:tcPr>
            <w:tcW w:w="870" w:type="pct"/>
          </w:tcPr>
          <w:p w14:paraId="3284F1FD" w14:textId="77777777" w:rsidR="00673F08" w:rsidRPr="00EE2667" w:rsidRDefault="00673F08" w:rsidP="002F1CD4">
            <w:r w:rsidRPr="00EE2667">
              <w:t>4.84±2.59</w:t>
            </w:r>
          </w:p>
        </w:tc>
        <w:tc>
          <w:tcPr>
            <w:tcW w:w="1069" w:type="pct"/>
          </w:tcPr>
          <w:p w14:paraId="31443567" w14:textId="77777777" w:rsidR="00673F08" w:rsidRPr="00EE2667" w:rsidRDefault="00673F08" w:rsidP="002F1CD4">
            <w:r w:rsidRPr="00EE2667">
              <w:t>4.58±2.39</w:t>
            </w:r>
          </w:p>
        </w:tc>
        <w:tc>
          <w:tcPr>
            <w:tcW w:w="954" w:type="pct"/>
          </w:tcPr>
          <w:p w14:paraId="00E87859" w14:textId="4901DF02" w:rsidR="00673F08" w:rsidRPr="00EE2667" w:rsidRDefault="00673F08" w:rsidP="002F1CD4">
            <w:r w:rsidRPr="00EE2667">
              <w:t>3.48(-1.41,1.94)</w:t>
            </w:r>
          </w:p>
        </w:tc>
        <w:tc>
          <w:tcPr>
            <w:tcW w:w="441" w:type="pct"/>
          </w:tcPr>
          <w:p w14:paraId="57DC0821" w14:textId="4D9EF6E9" w:rsidR="00673F08" w:rsidRPr="00EE2667" w:rsidRDefault="00673F08" w:rsidP="002F1CD4">
            <w:r w:rsidRPr="00EE2667">
              <w:t>0.920</w:t>
            </w:r>
          </w:p>
        </w:tc>
      </w:tr>
      <w:tr w:rsidR="00673F08" w:rsidRPr="00EE2667" w14:paraId="744C18C5" w14:textId="2F30D15A" w:rsidTr="00921101">
        <w:trPr>
          <w:trHeight w:val="170"/>
          <w:jc w:val="center"/>
        </w:trPr>
        <w:tc>
          <w:tcPr>
            <w:tcW w:w="1666" w:type="pct"/>
            <w:noWrap/>
          </w:tcPr>
          <w:p w14:paraId="5A4469C3" w14:textId="7F32E057" w:rsidR="00673F08" w:rsidRPr="002F1CD4" w:rsidRDefault="00673F08" w:rsidP="002F1CD4">
            <w:r w:rsidRPr="002F1CD4">
              <w:t>Primary tear size (mm)</w:t>
            </w:r>
          </w:p>
        </w:tc>
        <w:tc>
          <w:tcPr>
            <w:tcW w:w="870" w:type="pct"/>
          </w:tcPr>
          <w:p w14:paraId="0D9A51E8" w14:textId="4FD7DA9D" w:rsidR="00673F08" w:rsidRPr="00EE2667" w:rsidRDefault="00673F08" w:rsidP="002F1CD4">
            <w:r w:rsidRPr="00EE2667">
              <w:t>8.41±3.04</w:t>
            </w:r>
          </w:p>
        </w:tc>
        <w:tc>
          <w:tcPr>
            <w:tcW w:w="1069" w:type="pct"/>
          </w:tcPr>
          <w:p w14:paraId="7444F29E" w14:textId="0FDDAF61" w:rsidR="00673F08" w:rsidRPr="00EE2667" w:rsidRDefault="00673F08" w:rsidP="002F1CD4">
            <w:r w:rsidRPr="00EE2667">
              <w:t>12.14±8.81</w:t>
            </w:r>
          </w:p>
        </w:tc>
        <w:tc>
          <w:tcPr>
            <w:tcW w:w="954" w:type="pct"/>
          </w:tcPr>
          <w:p w14:paraId="2F2F5E38" w14:textId="50686106" w:rsidR="00673F08" w:rsidRPr="00EE2667" w:rsidRDefault="00673F08" w:rsidP="002F1CD4">
            <w:r w:rsidRPr="00EE2667">
              <w:t>8.84(-7.99,0.53)</w:t>
            </w:r>
          </w:p>
        </w:tc>
        <w:tc>
          <w:tcPr>
            <w:tcW w:w="441" w:type="pct"/>
          </w:tcPr>
          <w:p w14:paraId="7EDC2ABB" w14:textId="135BDB8F" w:rsidR="00673F08" w:rsidRPr="00EE2667" w:rsidRDefault="00673F08" w:rsidP="002F1CD4">
            <w:r w:rsidRPr="00EE2667">
              <w:t>0.508</w:t>
            </w:r>
          </w:p>
        </w:tc>
      </w:tr>
      <w:tr w:rsidR="00673F08" w:rsidRPr="00EE2667" w14:paraId="2EF27FA6" w14:textId="5F603B3F" w:rsidTr="00921101">
        <w:trPr>
          <w:trHeight w:val="170"/>
          <w:jc w:val="center"/>
        </w:trPr>
        <w:tc>
          <w:tcPr>
            <w:tcW w:w="1666" w:type="pct"/>
            <w:noWrap/>
          </w:tcPr>
          <w:p w14:paraId="265F2C3D" w14:textId="2F0734FD" w:rsidR="00673F08" w:rsidRPr="002F1CD4" w:rsidRDefault="00673F08" w:rsidP="002F1CD4">
            <w:r w:rsidRPr="002F1CD4">
              <w:t>Distance from primary tear to LSA (mm)</w:t>
            </w:r>
          </w:p>
        </w:tc>
        <w:tc>
          <w:tcPr>
            <w:tcW w:w="870" w:type="pct"/>
          </w:tcPr>
          <w:p w14:paraId="2C30DE94" w14:textId="5BD0A4B9" w:rsidR="00673F08" w:rsidRPr="00EE2667" w:rsidRDefault="00673F08" w:rsidP="002F1CD4">
            <w:r w:rsidRPr="00EE2667">
              <w:t>28.90(10.21,61.94)</w:t>
            </w:r>
          </w:p>
        </w:tc>
        <w:tc>
          <w:tcPr>
            <w:tcW w:w="1069" w:type="pct"/>
          </w:tcPr>
          <w:p w14:paraId="69D79301" w14:textId="77777777" w:rsidR="00673F08" w:rsidRPr="00EE2667" w:rsidRDefault="00673F08" w:rsidP="002F1CD4">
            <w:r w:rsidRPr="00EE2667">
              <w:t>19.05±11.88</w:t>
            </w:r>
          </w:p>
        </w:tc>
        <w:tc>
          <w:tcPr>
            <w:tcW w:w="954" w:type="pct"/>
          </w:tcPr>
          <w:p w14:paraId="3EE9B882" w14:textId="46185EAD" w:rsidR="00673F08" w:rsidRPr="00EE2667" w:rsidRDefault="00673F08" w:rsidP="002F1CD4">
            <w:r w:rsidRPr="00EE2667">
              <w:t>53.42(-3.91,47.59)</w:t>
            </w:r>
          </w:p>
        </w:tc>
        <w:tc>
          <w:tcPr>
            <w:tcW w:w="441" w:type="pct"/>
          </w:tcPr>
          <w:p w14:paraId="09CDCEB6" w14:textId="73D8B9C7" w:rsidR="00673F08" w:rsidRPr="00EE2667" w:rsidRDefault="00673F08" w:rsidP="002F1CD4">
            <w:r w:rsidRPr="00EE2667">
              <w:t>0.561</w:t>
            </w:r>
          </w:p>
        </w:tc>
      </w:tr>
      <w:tr w:rsidR="00673F08" w:rsidRPr="00EE2667" w14:paraId="5E9E9496" w14:textId="377FC208" w:rsidTr="00921101">
        <w:trPr>
          <w:trHeight w:val="170"/>
          <w:jc w:val="center"/>
        </w:trPr>
        <w:tc>
          <w:tcPr>
            <w:tcW w:w="1666" w:type="pct"/>
            <w:noWrap/>
          </w:tcPr>
          <w:p w14:paraId="2817BF40" w14:textId="24C33FA2" w:rsidR="00673F08" w:rsidRPr="002F1CD4" w:rsidRDefault="00673F08" w:rsidP="002F1CD4">
            <w:r w:rsidRPr="002F1CD4">
              <w:t>Length of dissection(mm)</w:t>
            </w:r>
          </w:p>
        </w:tc>
        <w:tc>
          <w:tcPr>
            <w:tcW w:w="870" w:type="pct"/>
          </w:tcPr>
          <w:p w14:paraId="3210B9B7" w14:textId="77777777" w:rsidR="00673F08" w:rsidRPr="00EE2667" w:rsidRDefault="00673F08" w:rsidP="002F1CD4">
            <w:r w:rsidRPr="00EE2667">
              <w:t>372.74±63.65</w:t>
            </w:r>
          </w:p>
        </w:tc>
        <w:tc>
          <w:tcPr>
            <w:tcW w:w="1069" w:type="pct"/>
          </w:tcPr>
          <w:p w14:paraId="46B1758D" w14:textId="77777777" w:rsidR="00673F08" w:rsidRPr="00EE2667" w:rsidRDefault="00673F08" w:rsidP="002F1CD4">
            <w:r w:rsidRPr="00EE2667">
              <w:t>393.03±67.16</w:t>
            </w:r>
          </w:p>
        </w:tc>
        <w:tc>
          <w:tcPr>
            <w:tcW w:w="954" w:type="pct"/>
          </w:tcPr>
          <w:p w14:paraId="79841C59" w14:textId="5E9931DC" w:rsidR="00673F08" w:rsidRPr="00EE2667" w:rsidRDefault="00673F08" w:rsidP="002F1CD4">
            <w:r w:rsidRPr="00EE2667">
              <w:t>103.12(-69.99,29.41)</w:t>
            </w:r>
          </w:p>
        </w:tc>
        <w:tc>
          <w:tcPr>
            <w:tcW w:w="441" w:type="pct"/>
          </w:tcPr>
          <w:p w14:paraId="3B43834D" w14:textId="5CDB2F54" w:rsidR="00673F08" w:rsidRPr="00EE2667" w:rsidRDefault="00673F08" w:rsidP="002F1CD4">
            <w:r w:rsidRPr="00EE2667">
              <w:t>0.318</w:t>
            </w:r>
          </w:p>
        </w:tc>
      </w:tr>
      <w:tr w:rsidR="00673F08" w:rsidRPr="00EE2667" w14:paraId="5A5C3367" w14:textId="2810E502" w:rsidTr="00921101">
        <w:trPr>
          <w:trHeight w:val="170"/>
          <w:jc w:val="center"/>
        </w:trPr>
        <w:tc>
          <w:tcPr>
            <w:tcW w:w="1666" w:type="pct"/>
            <w:noWrap/>
          </w:tcPr>
          <w:p w14:paraId="04B7333C" w14:textId="7C958198" w:rsidR="00673F08" w:rsidRPr="002F1CD4" w:rsidRDefault="00673F08" w:rsidP="002F1CD4">
            <w:r w:rsidRPr="002F1CD4">
              <w:t>Follow-up period (months)</w:t>
            </w:r>
          </w:p>
        </w:tc>
        <w:tc>
          <w:tcPr>
            <w:tcW w:w="870" w:type="pct"/>
          </w:tcPr>
          <w:p w14:paraId="03353820" w14:textId="5A790CD6" w:rsidR="00673F08" w:rsidRPr="00EE2667" w:rsidRDefault="00673F08" w:rsidP="002F1CD4">
            <w:r w:rsidRPr="00EE2667">
              <w:t>41.33(6.41,69.62)</w:t>
            </w:r>
          </w:p>
        </w:tc>
        <w:tc>
          <w:tcPr>
            <w:tcW w:w="1069" w:type="pct"/>
          </w:tcPr>
          <w:p w14:paraId="2BB6E75D" w14:textId="718EFBE8" w:rsidR="00673F08" w:rsidRPr="00EE2667" w:rsidRDefault="00673F08" w:rsidP="002F1CD4">
            <w:r w:rsidRPr="00EE2667">
              <w:t>30.68(3.22,93.70)</w:t>
            </w:r>
          </w:p>
        </w:tc>
        <w:tc>
          <w:tcPr>
            <w:tcW w:w="954" w:type="pct"/>
          </w:tcPr>
          <w:p w14:paraId="32AB8A35" w14:textId="6E98A401" w:rsidR="00673F08" w:rsidRPr="00EE2667" w:rsidRDefault="00673F08" w:rsidP="002F1CD4">
            <w:r w:rsidRPr="00EE2667">
              <w:t>52.83(-31.32,19.61)</w:t>
            </w:r>
          </w:p>
        </w:tc>
        <w:tc>
          <w:tcPr>
            <w:tcW w:w="441" w:type="pct"/>
          </w:tcPr>
          <w:p w14:paraId="2B2E54DF" w14:textId="094E634F" w:rsidR="00673F08" w:rsidRPr="00EE2667" w:rsidRDefault="00673F08" w:rsidP="002F1CD4">
            <w:r w:rsidRPr="00EE2667">
              <w:t>0.292</w:t>
            </w:r>
          </w:p>
        </w:tc>
      </w:tr>
      <w:tr w:rsidR="00673F08" w:rsidRPr="00EE2667" w14:paraId="5AD77EED" w14:textId="2B7AAC01" w:rsidTr="00921101">
        <w:trPr>
          <w:trHeight w:val="170"/>
          <w:jc w:val="center"/>
        </w:trPr>
        <w:tc>
          <w:tcPr>
            <w:tcW w:w="1666" w:type="pct"/>
            <w:noWrap/>
          </w:tcPr>
          <w:p w14:paraId="1E2CEC6F" w14:textId="2D38259D" w:rsidR="00673F08" w:rsidRPr="002F1CD4" w:rsidRDefault="00673F08" w:rsidP="002F1CD4">
            <w:r w:rsidRPr="002F1CD4">
              <w:t>Complicated TBAD</w:t>
            </w:r>
          </w:p>
        </w:tc>
        <w:tc>
          <w:tcPr>
            <w:tcW w:w="870" w:type="pct"/>
          </w:tcPr>
          <w:p w14:paraId="3C771506" w14:textId="77777777" w:rsidR="00673F08" w:rsidRPr="00EE2667" w:rsidRDefault="00673F08" w:rsidP="002F1CD4">
            <w:r w:rsidRPr="00EE2667">
              <w:t>6(31.58)</w:t>
            </w:r>
          </w:p>
        </w:tc>
        <w:tc>
          <w:tcPr>
            <w:tcW w:w="1069" w:type="pct"/>
          </w:tcPr>
          <w:p w14:paraId="3F6E5195" w14:textId="77777777" w:rsidR="00673F08" w:rsidRPr="00EE2667" w:rsidRDefault="00673F08" w:rsidP="002F1CD4">
            <w:r w:rsidRPr="00EE2667">
              <w:t>3(15.79)</w:t>
            </w:r>
          </w:p>
        </w:tc>
        <w:tc>
          <w:tcPr>
            <w:tcW w:w="954" w:type="pct"/>
          </w:tcPr>
          <w:p w14:paraId="6812C8C3" w14:textId="474D02C3" w:rsidR="00673F08" w:rsidRPr="00EE2667" w:rsidRDefault="00673F08" w:rsidP="002F1CD4">
            <w:r w:rsidRPr="00EE2667">
              <w:t>2.46(0.51,11.80)</w:t>
            </w:r>
          </w:p>
        </w:tc>
        <w:tc>
          <w:tcPr>
            <w:tcW w:w="441" w:type="pct"/>
          </w:tcPr>
          <w:p w14:paraId="1C2576A9" w14:textId="6140B41A" w:rsidR="00673F08" w:rsidRPr="00EE2667" w:rsidRDefault="00673F08" w:rsidP="002F1CD4">
            <w:r w:rsidRPr="00EE2667">
              <w:t>0.252</w:t>
            </w:r>
          </w:p>
        </w:tc>
      </w:tr>
      <w:tr w:rsidR="00673F08" w:rsidRPr="00EE2667" w14:paraId="61B7222E" w14:textId="6445F221" w:rsidTr="00921101">
        <w:trPr>
          <w:trHeight w:val="170"/>
          <w:jc w:val="center"/>
        </w:trPr>
        <w:tc>
          <w:tcPr>
            <w:tcW w:w="1666" w:type="pct"/>
            <w:noWrap/>
          </w:tcPr>
          <w:p w14:paraId="182D38C5" w14:textId="2C34BF30" w:rsidR="00673F08" w:rsidRPr="002F1CD4" w:rsidRDefault="00673F08" w:rsidP="002F1CD4">
            <w:r w:rsidRPr="002F1CD4">
              <w:t>Partially thrombosed false lumen</w:t>
            </w:r>
          </w:p>
        </w:tc>
        <w:tc>
          <w:tcPr>
            <w:tcW w:w="870" w:type="pct"/>
          </w:tcPr>
          <w:p w14:paraId="19E79BE9" w14:textId="77777777" w:rsidR="00673F08" w:rsidRPr="00EE2667" w:rsidRDefault="00673F08" w:rsidP="002F1CD4">
            <w:r w:rsidRPr="00EE2667">
              <w:t>11(57.89)</w:t>
            </w:r>
          </w:p>
        </w:tc>
        <w:tc>
          <w:tcPr>
            <w:tcW w:w="1069" w:type="pct"/>
          </w:tcPr>
          <w:p w14:paraId="6554F1EA" w14:textId="77777777" w:rsidR="00673F08" w:rsidRPr="00EE2667" w:rsidRDefault="00673F08" w:rsidP="002F1CD4">
            <w:r w:rsidRPr="00EE2667">
              <w:t>9(47.37)</w:t>
            </w:r>
          </w:p>
        </w:tc>
        <w:tc>
          <w:tcPr>
            <w:tcW w:w="954" w:type="pct"/>
          </w:tcPr>
          <w:p w14:paraId="0A75F258" w14:textId="0A10A1C7" w:rsidR="00673F08" w:rsidRPr="00EE2667" w:rsidRDefault="00673F08" w:rsidP="002F1CD4">
            <w:r w:rsidRPr="00EE2667">
              <w:t>1.53(0.42,5.50)</w:t>
            </w:r>
          </w:p>
        </w:tc>
        <w:tc>
          <w:tcPr>
            <w:tcW w:w="441" w:type="pct"/>
          </w:tcPr>
          <w:p w14:paraId="6A66D9CA" w14:textId="06EE00C9" w:rsidR="00673F08" w:rsidRPr="00EE2667" w:rsidRDefault="00673F08" w:rsidP="002F1CD4">
            <w:r w:rsidRPr="00EE2667">
              <w:t>0.516</w:t>
            </w:r>
          </w:p>
        </w:tc>
      </w:tr>
    </w:tbl>
    <w:p w14:paraId="5CCF76DE" w14:textId="219BDBE1" w:rsidR="00896774" w:rsidRPr="00EE2667" w:rsidRDefault="0050552B" w:rsidP="002F1CD4">
      <w:r w:rsidRPr="00EE2667">
        <w:t>LSA, left subclavian artery.</w:t>
      </w:r>
      <w:r w:rsidR="00ED261A" w:rsidRPr="00EE2667">
        <w:t xml:space="preserve"> </w:t>
      </w:r>
      <w:r w:rsidRPr="00EE2667">
        <w:t>TBAD, type B aortic dissection.</w:t>
      </w:r>
      <w:r w:rsidR="001E0948" w:rsidRPr="00EE2667">
        <w:t xml:space="preserve"> OR, odds ratio. </w:t>
      </w:r>
      <w:r w:rsidR="00833273" w:rsidRPr="00EE2667">
        <w:t>MD,</w:t>
      </w:r>
      <w:r w:rsidR="00833273" w:rsidRPr="00EE2667">
        <w:rPr>
          <w:rFonts w:eastAsia="Microsoft YaHei"/>
          <w:color w:val="060A26"/>
          <w:shd w:val="clear" w:color="auto" w:fill="FFFFFF"/>
        </w:rPr>
        <w:t xml:space="preserve"> </w:t>
      </w:r>
      <w:r w:rsidR="00833273" w:rsidRPr="00EE2667">
        <w:t>mean difference.</w:t>
      </w:r>
      <w:r w:rsidR="00ED261A" w:rsidRPr="00EE2667">
        <w:t xml:space="preserve">95% CI, 95% confidence interval. </w:t>
      </w:r>
      <w:r w:rsidRPr="00EE2667">
        <w:t>Continuous data were expressed as mean ± standard deviation or median and interquartile range.</w:t>
      </w:r>
      <w:r w:rsidR="00ED261A" w:rsidRPr="00EE2667">
        <w:t xml:space="preserve"> </w:t>
      </w:r>
      <w:r w:rsidRPr="00EE2667">
        <w:t>Categorical variables were expressed as absolute values and percentages.</w:t>
      </w:r>
    </w:p>
    <w:sectPr w:rsidR="00896774" w:rsidRPr="00EE26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30DDA7" w14:textId="77777777" w:rsidR="000572F0" w:rsidRDefault="000572F0" w:rsidP="002F1CD4">
      <w:r>
        <w:separator/>
      </w:r>
    </w:p>
  </w:endnote>
  <w:endnote w:type="continuationSeparator" w:id="0">
    <w:p w14:paraId="5F426498" w14:textId="77777777" w:rsidR="000572F0" w:rsidRDefault="000572F0" w:rsidP="002F1C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harisSIL">
    <w:altName w:val="Cambria"/>
    <w:panose1 w:val="00000000000000000000"/>
    <w:charset w:val="00"/>
    <w:family w:val="roman"/>
    <w:notTrueType/>
    <w:pitch w:val="default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65B961" w14:textId="77777777" w:rsidR="000572F0" w:rsidRDefault="000572F0" w:rsidP="002F1CD4">
      <w:r>
        <w:separator/>
      </w:r>
    </w:p>
  </w:footnote>
  <w:footnote w:type="continuationSeparator" w:id="0">
    <w:p w14:paraId="2125AB99" w14:textId="77777777" w:rsidR="000572F0" w:rsidRDefault="000572F0" w:rsidP="002F1C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7A8"/>
    <w:rsid w:val="00051600"/>
    <w:rsid w:val="000572F0"/>
    <w:rsid w:val="00064F0A"/>
    <w:rsid w:val="00084C21"/>
    <w:rsid w:val="000E5EA5"/>
    <w:rsid w:val="000F67A8"/>
    <w:rsid w:val="0014471E"/>
    <w:rsid w:val="00156F7D"/>
    <w:rsid w:val="001639A5"/>
    <w:rsid w:val="001728A5"/>
    <w:rsid w:val="00174E4E"/>
    <w:rsid w:val="00175E2C"/>
    <w:rsid w:val="001918EB"/>
    <w:rsid w:val="001E0948"/>
    <w:rsid w:val="00203A11"/>
    <w:rsid w:val="00226F06"/>
    <w:rsid w:val="00237559"/>
    <w:rsid w:val="00241BC5"/>
    <w:rsid w:val="002617AE"/>
    <w:rsid w:val="00263387"/>
    <w:rsid w:val="00267904"/>
    <w:rsid w:val="00270664"/>
    <w:rsid w:val="002F1CD4"/>
    <w:rsid w:val="00312AB2"/>
    <w:rsid w:val="0031541E"/>
    <w:rsid w:val="00351B8F"/>
    <w:rsid w:val="003610D7"/>
    <w:rsid w:val="0036232E"/>
    <w:rsid w:val="00364EE8"/>
    <w:rsid w:val="00373AD5"/>
    <w:rsid w:val="003827D7"/>
    <w:rsid w:val="00390742"/>
    <w:rsid w:val="00392CFB"/>
    <w:rsid w:val="003A28AD"/>
    <w:rsid w:val="003B52F9"/>
    <w:rsid w:val="003B7E74"/>
    <w:rsid w:val="003C02FE"/>
    <w:rsid w:val="003D283D"/>
    <w:rsid w:val="003E25D0"/>
    <w:rsid w:val="003F3801"/>
    <w:rsid w:val="00410C35"/>
    <w:rsid w:val="0042071F"/>
    <w:rsid w:val="004414B2"/>
    <w:rsid w:val="00466114"/>
    <w:rsid w:val="00492F2D"/>
    <w:rsid w:val="004A1670"/>
    <w:rsid w:val="004A3BA7"/>
    <w:rsid w:val="004B0719"/>
    <w:rsid w:val="004E5C20"/>
    <w:rsid w:val="004E7B49"/>
    <w:rsid w:val="004E7C94"/>
    <w:rsid w:val="004F5682"/>
    <w:rsid w:val="00502065"/>
    <w:rsid w:val="0050552B"/>
    <w:rsid w:val="00512D9D"/>
    <w:rsid w:val="00547D04"/>
    <w:rsid w:val="00560792"/>
    <w:rsid w:val="005862D9"/>
    <w:rsid w:val="005A65D2"/>
    <w:rsid w:val="005D0CE8"/>
    <w:rsid w:val="005D1C20"/>
    <w:rsid w:val="005D6F39"/>
    <w:rsid w:val="005D710E"/>
    <w:rsid w:val="005E3379"/>
    <w:rsid w:val="00602D2C"/>
    <w:rsid w:val="00640DEE"/>
    <w:rsid w:val="00642B45"/>
    <w:rsid w:val="006536FB"/>
    <w:rsid w:val="0066148B"/>
    <w:rsid w:val="006729C2"/>
    <w:rsid w:val="00673F08"/>
    <w:rsid w:val="006A6111"/>
    <w:rsid w:val="006D1E7D"/>
    <w:rsid w:val="006D3A40"/>
    <w:rsid w:val="006D4B6E"/>
    <w:rsid w:val="006E165F"/>
    <w:rsid w:val="00727397"/>
    <w:rsid w:val="00743054"/>
    <w:rsid w:val="0076631F"/>
    <w:rsid w:val="00786C4A"/>
    <w:rsid w:val="0079590E"/>
    <w:rsid w:val="007B35AD"/>
    <w:rsid w:val="007B56B9"/>
    <w:rsid w:val="007C6476"/>
    <w:rsid w:val="007C7859"/>
    <w:rsid w:val="007D4F2E"/>
    <w:rsid w:val="00801BD8"/>
    <w:rsid w:val="008170F9"/>
    <w:rsid w:val="00833273"/>
    <w:rsid w:val="008356AA"/>
    <w:rsid w:val="00896774"/>
    <w:rsid w:val="008B09B9"/>
    <w:rsid w:val="008B7D21"/>
    <w:rsid w:val="008C3B93"/>
    <w:rsid w:val="008E6DC7"/>
    <w:rsid w:val="008F3A52"/>
    <w:rsid w:val="008F5CF5"/>
    <w:rsid w:val="00921101"/>
    <w:rsid w:val="009410CA"/>
    <w:rsid w:val="00986F01"/>
    <w:rsid w:val="00990DB4"/>
    <w:rsid w:val="00995FC0"/>
    <w:rsid w:val="009F1737"/>
    <w:rsid w:val="009F4C5E"/>
    <w:rsid w:val="00A100E7"/>
    <w:rsid w:val="00A16327"/>
    <w:rsid w:val="00A2497C"/>
    <w:rsid w:val="00A327BC"/>
    <w:rsid w:val="00A42DAA"/>
    <w:rsid w:val="00A47950"/>
    <w:rsid w:val="00A734D8"/>
    <w:rsid w:val="00A7362B"/>
    <w:rsid w:val="00AD08AF"/>
    <w:rsid w:val="00AD4763"/>
    <w:rsid w:val="00AD4F65"/>
    <w:rsid w:val="00AD6C90"/>
    <w:rsid w:val="00AE7D51"/>
    <w:rsid w:val="00AF7B43"/>
    <w:rsid w:val="00B02ABD"/>
    <w:rsid w:val="00B15CD0"/>
    <w:rsid w:val="00B205A9"/>
    <w:rsid w:val="00B209CC"/>
    <w:rsid w:val="00B333C8"/>
    <w:rsid w:val="00B34550"/>
    <w:rsid w:val="00B67FA1"/>
    <w:rsid w:val="00B708E8"/>
    <w:rsid w:val="00B731D5"/>
    <w:rsid w:val="00BA1069"/>
    <w:rsid w:val="00BE498E"/>
    <w:rsid w:val="00BE50B5"/>
    <w:rsid w:val="00BF106C"/>
    <w:rsid w:val="00C118A0"/>
    <w:rsid w:val="00C45FF0"/>
    <w:rsid w:val="00C55587"/>
    <w:rsid w:val="00C63FA8"/>
    <w:rsid w:val="00C666B7"/>
    <w:rsid w:val="00CB7A7C"/>
    <w:rsid w:val="00CE7707"/>
    <w:rsid w:val="00D061BA"/>
    <w:rsid w:val="00D25929"/>
    <w:rsid w:val="00D40220"/>
    <w:rsid w:val="00DA6DC9"/>
    <w:rsid w:val="00DB0EEA"/>
    <w:rsid w:val="00DB1A95"/>
    <w:rsid w:val="00DD4559"/>
    <w:rsid w:val="00DF1B75"/>
    <w:rsid w:val="00E27BAE"/>
    <w:rsid w:val="00E3158B"/>
    <w:rsid w:val="00E41D46"/>
    <w:rsid w:val="00EA0BC7"/>
    <w:rsid w:val="00EC300A"/>
    <w:rsid w:val="00ED261A"/>
    <w:rsid w:val="00EE2667"/>
    <w:rsid w:val="00F048D4"/>
    <w:rsid w:val="00F10D05"/>
    <w:rsid w:val="00F446CA"/>
    <w:rsid w:val="00F620FA"/>
    <w:rsid w:val="00FA0FDA"/>
    <w:rsid w:val="00FA3982"/>
    <w:rsid w:val="00FA4771"/>
    <w:rsid w:val="00FB6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867FFC"/>
  <w15:chartTrackingRefBased/>
  <w15:docId w15:val="{780CA722-9F4E-4C68-8E20-2C88F2ACD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2F1CD4"/>
    <w:pPr>
      <w:widowControl w:val="0"/>
    </w:pPr>
    <w:rPr>
      <w:rFonts w:ascii="Arial" w:eastAsia="SimSun" w:hAnsi="Arial" w:cs="Arial"/>
      <w:sz w:val="15"/>
      <w:szCs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8F3A52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6" w:space="0" w:color="auto"/>
        </w:tcBorders>
      </w:tcPr>
    </w:tblStylePr>
  </w:style>
  <w:style w:type="table" w:customStyle="1" w:styleId="3xianbiao">
    <w:name w:val="3xianbiao"/>
    <w:basedOn w:val="TableNormal"/>
    <w:uiPriority w:val="99"/>
    <w:rsid w:val="006E165F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6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A28AD"/>
    <w:pPr>
      <w:tabs>
        <w:tab w:val="center" w:pos="4153"/>
        <w:tab w:val="right" w:pos="8306"/>
      </w:tabs>
      <w:snapToGrid w:val="0"/>
      <w:jc w:val="center"/>
    </w:pPr>
  </w:style>
  <w:style w:type="character" w:customStyle="1" w:styleId="HeaderChar">
    <w:name w:val="Header Char"/>
    <w:basedOn w:val="DefaultParagraphFont"/>
    <w:link w:val="Header"/>
    <w:uiPriority w:val="99"/>
    <w:rsid w:val="003A28A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A28AD"/>
    <w:pPr>
      <w:tabs>
        <w:tab w:val="center" w:pos="4153"/>
        <w:tab w:val="right" w:pos="830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A28AD"/>
    <w:rPr>
      <w:sz w:val="18"/>
      <w:szCs w:val="18"/>
    </w:rPr>
  </w:style>
  <w:style w:type="character" w:customStyle="1" w:styleId="fontstyle01">
    <w:name w:val="fontstyle01"/>
    <w:basedOn w:val="DefaultParagraphFont"/>
    <w:rsid w:val="007D4F2E"/>
    <w:rPr>
      <w:rFonts w:ascii="CharisSIL" w:hAnsi="CharisSIL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Pages>1</Pages>
  <Words>357</Words>
  <Characters>2040</Characters>
  <Application>Microsoft Office Word</Application>
  <DocSecurity>0</DocSecurity>
  <Lines>17</Lines>
  <Paragraphs>4</Paragraphs>
  <ScaleCrop>false</ScaleCrop>
  <Company/>
  <LinksUpToDate>false</LinksUpToDate>
  <CharactersWithSpaces>2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前辉 唐</dc:creator>
  <cp:keywords/>
  <dc:description/>
  <cp:lastModifiedBy>Laura Niven</cp:lastModifiedBy>
  <cp:revision>37</cp:revision>
  <dcterms:created xsi:type="dcterms:W3CDTF">2026-02-22T13:15:00Z</dcterms:created>
  <dcterms:modified xsi:type="dcterms:W3CDTF">2026-03-30T09:05:00Z</dcterms:modified>
</cp:coreProperties>
</file>